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51F7C" w14:textId="77777777" w:rsidR="00412D10" w:rsidRPr="0033626B" w:rsidRDefault="00412D10" w:rsidP="00412D10">
      <w:pPr>
        <w:rPr>
          <w:rFonts w:ascii="Times New Roman" w:eastAsia="Times New Roman" w:hAnsi="Times New Roman" w:cs="Times New Roman"/>
          <w:b/>
        </w:rPr>
      </w:pPr>
      <w:r w:rsidRPr="0033626B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62B6CF46" wp14:editId="1A3AAD43">
            <wp:extent cx="5943600" cy="1231900"/>
            <wp:effectExtent l="0" t="0" r="5080" b="0"/>
            <wp:docPr id="2085064673" name="image11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064673" name="image11.png" descr="A screenshot of a graph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75CFEF" w14:textId="77777777" w:rsidR="00412D10" w:rsidRPr="00B317F1" w:rsidRDefault="00412D10" w:rsidP="00412D10">
      <w:pPr>
        <w:spacing w:line="480" w:lineRule="auto"/>
        <w:rPr>
          <w:rFonts w:ascii="Times New Roman" w:hAnsi="Times New Roman" w:cs="Times New Roman"/>
        </w:rPr>
      </w:pPr>
      <w:r w:rsidRPr="0033626B">
        <w:rPr>
          <w:rFonts w:ascii="Times New Roman" w:eastAsia="Times New Roman" w:hAnsi="Times New Roman" w:cs="Times New Roman"/>
          <w:b/>
        </w:rPr>
        <w:t xml:space="preserve">Supplemental Figure </w:t>
      </w:r>
      <w:r>
        <w:rPr>
          <w:rFonts w:ascii="Times New Roman" w:eastAsia="Times New Roman" w:hAnsi="Times New Roman" w:cs="Times New Roman"/>
          <w:b/>
        </w:rPr>
        <w:t>S</w:t>
      </w:r>
      <w:r w:rsidRPr="0033626B">
        <w:rPr>
          <w:rFonts w:ascii="Times New Roman" w:eastAsia="Times New Roman" w:hAnsi="Times New Roman" w:cs="Times New Roman"/>
          <w:b/>
        </w:rPr>
        <w:t>1. Hospital LOS Sensitivity Analysis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Pr="00B30CB3">
        <w:rPr>
          <w:rFonts w:ascii="Times New Roman" w:hAnsi="Times New Roman" w:cs="Times New Roman"/>
        </w:rPr>
        <w:t>Forest plot including only studies that directly reported mean and standard deviation. Pooled mean difference –1.68 days (95% CI –4.39 to 1.03; I² = 100%; random-effects model).</w:t>
      </w:r>
    </w:p>
    <w:p w14:paraId="55C76118" w14:textId="77777777" w:rsidR="000022F0" w:rsidRDefault="000022F0"/>
    <w:sectPr w:rsidR="00002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10"/>
    <w:rsid w:val="000022F0"/>
    <w:rsid w:val="00121144"/>
    <w:rsid w:val="00191BEB"/>
    <w:rsid w:val="001F6F80"/>
    <w:rsid w:val="002166DF"/>
    <w:rsid w:val="00271B5E"/>
    <w:rsid w:val="002A03F8"/>
    <w:rsid w:val="00370865"/>
    <w:rsid w:val="003F334B"/>
    <w:rsid w:val="00412D10"/>
    <w:rsid w:val="00471DCF"/>
    <w:rsid w:val="004A7341"/>
    <w:rsid w:val="004C7C26"/>
    <w:rsid w:val="008A1223"/>
    <w:rsid w:val="00A2589D"/>
    <w:rsid w:val="00B317D7"/>
    <w:rsid w:val="00D335AF"/>
    <w:rsid w:val="00DB1EBF"/>
    <w:rsid w:val="00E74DBB"/>
    <w:rsid w:val="00EA55AA"/>
    <w:rsid w:val="00EC5060"/>
    <w:rsid w:val="00F0775A"/>
    <w:rsid w:val="00F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F105D"/>
  <w15:chartTrackingRefBased/>
  <w15:docId w15:val="{75857224-FE3B-1546-A6D3-C427012C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D10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D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D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D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D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D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D1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D1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D1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D1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D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D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D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D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D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D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2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D1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2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D1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2D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D10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2D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D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D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2</Characters>
  <Application>Microsoft Office Word</Application>
  <DocSecurity>0</DocSecurity>
  <Lines>20</Lines>
  <Paragraphs>14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ker</dc:creator>
  <cp:keywords/>
  <dc:description/>
  <cp:lastModifiedBy>Emily Acker</cp:lastModifiedBy>
  <cp:revision>1</cp:revision>
  <dcterms:created xsi:type="dcterms:W3CDTF">2026-01-23T00:01:00Z</dcterms:created>
  <dcterms:modified xsi:type="dcterms:W3CDTF">2026-01-23T00:01:00Z</dcterms:modified>
</cp:coreProperties>
</file>